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2E0" w:rsidRDefault="001354E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4. 51 DEGs obtained in comparison 3 (|log2(fold change)| &gt; 1.5 &amp; adjusted p value &lt; 0.01)</w:t>
      </w:r>
    </w:p>
    <w:p w:rsidR="007A42E0" w:rsidRDefault="007A42E0">
      <w:pPr>
        <w:rPr>
          <w:rFonts w:ascii="Arial" w:hAnsi="Arial" w:cs="Arial"/>
          <w:bCs/>
          <w:sz w:val="20"/>
          <w:szCs w:val="20"/>
        </w:rPr>
      </w:pP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1566"/>
        <w:gridCol w:w="1958"/>
        <w:gridCol w:w="2741"/>
      </w:tblGrid>
      <w:tr w:rsidR="007A42E0">
        <w:trPr>
          <w:trHeight w:val="270"/>
        </w:trPr>
        <w:tc>
          <w:tcPr>
            <w:tcW w:w="2257" w:type="dxa"/>
            <w:tcBorders>
              <w:bottom w:val="single" w:sz="4" w:space="0" w:color="auto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ene_symbol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gFC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. value</w:t>
            </w: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djusted p value</w:t>
            </w:r>
          </w:p>
        </w:tc>
      </w:tr>
      <w:tr w:rsidR="007A42E0">
        <w:trPr>
          <w:trHeight w:val="270"/>
        </w:trPr>
        <w:tc>
          <w:tcPr>
            <w:tcW w:w="2257" w:type="dxa"/>
            <w:tcBorders>
              <w:top w:val="single" w:sz="4" w:space="0" w:color="auto"/>
              <w:bottom w:val="nil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CAT1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52</w:t>
            </w:r>
          </w:p>
        </w:tc>
        <w:tc>
          <w:tcPr>
            <w:tcW w:w="1958" w:type="dxa"/>
            <w:tcBorders>
              <w:top w:val="single" w:sz="4" w:space="0" w:color="auto"/>
              <w:bottom w:val="nil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47E-05</w:t>
            </w:r>
          </w:p>
        </w:tc>
        <w:tc>
          <w:tcPr>
            <w:tcW w:w="2741" w:type="dxa"/>
            <w:tcBorders>
              <w:top w:val="single" w:sz="4" w:space="0" w:color="auto"/>
              <w:bottom w:val="nil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7E-03</w:t>
            </w:r>
          </w:p>
        </w:tc>
      </w:tr>
      <w:tr w:rsidR="007A42E0">
        <w:trPr>
          <w:trHeight w:val="270"/>
        </w:trPr>
        <w:tc>
          <w:tcPr>
            <w:tcW w:w="2257" w:type="dxa"/>
            <w:tcBorders>
              <w:top w:val="nil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TG1</w:t>
            </w:r>
          </w:p>
        </w:tc>
        <w:tc>
          <w:tcPr>
            <w:tcW w:w="1566" w:type="dxa"/>
            <w:tcBorders>
              <w:top w:val="nil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61</w:t>
            </w:r>
          </w:p>
        </w:tc>
        <w:tc>
          <w:tcPr>
            <w:tcW w:w="1958" w:type="dxa"/>
            <w:tcBorders>
              <w:top w:val="nil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0E-05</w:t>
            </w:r>
          </w:p>
        </w:tc>
        <w:tc>
          <w:tcPr>
            <w:tcW w:w="2741" w:type="dxa"/>
            <w:tcBorders>
              <w:top w:val="nil"/>
            </w:tcBorders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6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16orf45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5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76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5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1RL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7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0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.15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22orf42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14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.88E-09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.23E-06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DCP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7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.72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99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HST2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5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52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40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L7A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5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84E-06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05E-04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PVL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56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53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.58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RTAM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59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4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25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YBRD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56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22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.88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DAH2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64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96E-07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7E-04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GAT2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3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02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7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EBF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57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3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55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ABP3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60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61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84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PR64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51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69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14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OPX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4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70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3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PGDS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3.22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13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33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TGA7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63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51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9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TGB7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45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5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91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TPR3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56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53E-10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3E-06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LAT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8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8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34E-04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OC728084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4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5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57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LY86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76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58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.66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RCKSL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4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25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12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DGA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0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61E-08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93E-05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ETTL7B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69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9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83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GAM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7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06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70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ICALCL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01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.29E-06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80E-04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NDA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3.22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95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11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SC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9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0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19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CAM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11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8E-06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48E-04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DRG2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18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23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1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RM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0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45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.43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ASL12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1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02E-07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95E-05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HBDD2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00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27E-06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68E-04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RAD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17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25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2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ERPINE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5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38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82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C24A3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40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14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0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LC51B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70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18E-06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.24E-04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ORBS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66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61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84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ATA12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57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2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40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TMN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59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13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44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AGLN3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58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2E-06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8E-04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BL1X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10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56E-06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.48E-04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TBX2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58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37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12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LE1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91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56E-08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33E-05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MEM37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05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85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.18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NFSF8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3.36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1E-04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19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RIM32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73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18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69E-03</w:t>
            </w:r>
          </w:p>
        </w:tc>
      </w:tr>
      <w:tr w:rsidR="007A42E0">
        <w:trPr>
          <w:trHeight w:val="270"/>
        </w:trPr>
        <w:tc>
          <w:tcPr>
            <w:tcW w:w="2257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UBB2A</w:t>
            </w:r>
          </w:p>
        </w:tc>
        <w:tc>
          <w:tcPr>
            <w:tcW w:w="1566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97</w:t>
            </w:r>
          </w:p>
        </w:tc>
        <w:tc>
          <w:tcPr>
            <w:tcW w:w="1958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.37E-05</w:t>
            </w:r>
          </w:p>
        </w:tc>
        <w:tc>
          <w:tcPr>
            <w:tcW w:w="2741" w:type="dxa"/>
          </w:tcPr>
          <w:p w:rsidR="007A42E0" w:rsidRDefault="001354E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06E-03</w:t>
            </w:r>
          </w:p>
        </w:tc>
      </w:tr>
    </w:tbl>
    <w:p w:rsidR="007A42E0" w:rsidRDefault="007A42E0">
      <w:pPr>
        <w:rPr>
          <w:rFonts w:ascii="Arial" w:hAnsi="Arial" w:cs="Arial"/>
          <w:bCs/>
          <w:sz w:val="20"/>
          <w:szCs w:val="20"/>
        </w:rPr>
      </w:pPr>
    </w:p>
    <w:sectPr w:rsidR="007A4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58D3"/>
    <w:rsid w:val="001354ED"/>
    <w:rsid w:val="003D1A04"/>
    <w:rsid w:val="00442942"/>
    <w:rsid w:val="006958D3"/>
    <w:rsid w:val="006C0BF8"/>
    <w:rsid w:val="006F4DC7"/>
    <w:rsid w:val="007A42E0"/>
    <w:rsid w:val="007D1BF2"/>
    <w:rsid w:val="008D7A33"/>
    <w:rsid w:val="00937375"/>
    <w:rsid w:val="00A13F49"/>
    <w:rsid w:val="00AB4E3D"/>
    <w:rsid w:val="00B14D8B"/>
    <w:rsid w:val="00CF0857"/>
    <w:rsid w:val="00D5653B"/>
    <w:rsid w:val="611B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</Words>
  <Characters>1473</Characters>
  <Application>Microsoft Office Word</Application>
  <DocSecurity>0</DocSecurity>
  <Lines>245</Lines>
  <Paragraphs>244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Luo</dc:creator>
  <cp:lastModifiedBy>S3G_Apply_Fixed_Case</cp:lastModifiedBy>
  <cp:revision>8</cp:revision>
  <dcterms:created xsi:type="dcterms:W3CDTF">2015-11-05T11:49:00Z</dcterms:created>
  <dcterms:modified xsi:type="dcterms:W3CDTF">2018-05-09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